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1402E" w14:textId="3D87FE00" w:rsidR="00B86990" w:rsidRPr="008866A8" w:rsidRDefault="009F30BF" w:rsidP="00B86990">
      <w:pPr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Table </w:t>
      </w:r>
      <w:r w:rsidR="004358F0">
        <w:rPr>
          <w:rFonts w:ascii="Arial" w:hAnsi="Arial" w:cs="Arial"/>
          <w:b/>
          <w:sz w:val="22"/>
          <w:lang w:val="en-US"/>
        </w:rPr>
        <w:t>5</w:t>
      </w:r>
      <w:r>
        <w:rPr>
          <w:rFonts w:ascii="Arial" w:hAnsi="Arial" w:cs="Arial"/>
          <w:b/>
          <w:sz w:val="22"/>
          <w:lang w:val="en-US"/>
        </w:rPr>
        <w:t xml:space="preserve"> -</w:t>
      </w:r>
      <w:r w:rsidR="00B86990" w:rsidRPr="008866A8">
        <w:rPr>
          <w:rFonts w:ascii="Arial" w:hAnsi="Arial" w:cs="Arial"/>
          <w:sz w:val="22"/>
          <w:lang w:val="en-US"/>
        </w:rPr>
        <w:t xml:space="preserve"> </w:t>
      </w:r>
      <w:r w:rsidR="004358F0" w:rsidRPr="00501E66">
        <w:rPr>
          <w:rFonts w:ascii="Arial" w:hAnsi="Arial" w:cs="Arial"/>
          <w:sz w:val="22"/>
          <w:lang w:val="en-US"/>
        </w:rPr>
        <w:t xml:space="preserve">Phosphatidylinositol and related kinase proteins identified from the predicted proteomes of </w:t>
      </w:r>
      <w:r w:rsidR="004358F0" w:rsidRPr="00501E66">
        <w:rPr>
          <w:rFonts w:ascii="Arial" w:hAnsi="Arial" w:cs="Arial"/>
          <w:i/>
          <w:sz w:val="22"/>
          <w:lang w:val="en-US"/>
        </w:rPr>
        <w:t xml:space="preserve">T. rangeli </w:t>
      </w:r>
      <w:r w:rsidR="004358F0" w:rsidRPr="00501E66">
        <w:rPr>
          <w:rFonts w:ascii="Arial" w:hAnsi="Arial" w:cs="Arial"/>
          <w:sz w:val="22"/>
          <w:lang w:val="en-US"/>
        </w:rPr>
        <w:t xml:space="preserve">and </w:t>
      </w:r>
      <w:r w:rsidR="004358F0" w:rsidRPr="00501E66">
        <w:rPr>
          <w:rFonts w:ascii="Arial" w:hAnsi="Arial" w:cs="Arial"/>
          <w:i/>
          <w:sz w:val="22"/>
          <w:lang w:val="en-US"/>
        </w:rPr>
        <w:t>T. cruzi</w:t>
      </w:r>
      <w:r w:rsidR="004358F0" w:rsidRPr="00501E66">
        <w:rPr>
          <w:rFonts w:ascii="Arial" w:hAnsi="Arial" w:cs="Arial"/>
          <w:sz w:val="22"/>
          <w:lang w:val="en-US"/>
        </w:rPr>
        <w:t xml:space="preserve">. </w:t>
      </w:r>
    </w:p>
    <w:tbl>
      <w:tblPr>
        <w:tblW w:w="0" w:type="auto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1757"/>
        <w:gridCol w:w="2693"/>
        <w:gridCol w:w="5103"/>
        <w:gridCol w:w="1966"/>
      </w:tblGrid>
      <w:tr w:rsidR="001C2901" w:rsidRPr="00E627BD" w14:paraId="58F06513" w14:textId="77777777" w:rsidTr="001C2901">
        <w:trPr>
          <w:trHeight w:val="285"/>
        </w:trPr>
        <w:tc>
          <w:tcPr>
            <w:tcW w:w="1574" w:type="dxa"/>
            <w:shd w:val="clear" w:color="auto" w:fill="auto"/>
            <w:noWrap/>
            <w:vAlign w:val="bottom"/>
          </w:tcPr>
          <w:p w14:paraId="7357EBE4" w14:textId="77777777" w:rsidR="001C2901" w:rsidRPr="00E627BD" w:rsidRDefault="001C2901" w:rsidP="0054298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de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/PIK </w:t>
            </w:r>
            <w:proofErr w:type="spellStart"/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lass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F01791A" w14:textId="77777777" w:rsidR="001C2901" w:rsidRPr="001C2901" w:rsidRDefault="001C2901" w:rsidP="00542982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C29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T. rangeli </w:t>
            </w:r>
            <w:r w:rsidRPr="001C290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8F83E1" w14:textId="77777777" w:rsidR="001C2901" w:rsidRPr="00E627BD" w:rsidRDefault="001C2901" w:rsidP="00542982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          </w:t>
            </w:r>
            <w:r w:rsidRPr="00E627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. cruz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627B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AC339BD" w14:textId="77777777" w:rsidR="001C2901" w:rsidRPr="00AC755D" w:rsidRDefault="001C2901" w:rsidP="00542982">
            <w:pPr>
              <w:spacing w:after="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pt-BR"/>
              </w:rPr>
            </w:pPr>
            <w:r w:rsidRPr="00AC755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pt-BR"/>
              </w:rPr>
              <w:t xml:space="preserve">Main Domains and Modular Architecture </w:t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2D6D660A" w14:textId="77777777" w:rsidR="001C2901" w:rsidRPr="00E627BD" w:rsidRDefault="001C2901" w:rsidP="0054298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C75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    </w:t>
            </w:r>
            <w:proofErr w:type="spellStart"/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lassification</w:t>
            </w:r>
            <w:proofErr w:type="spellEnd"/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1C2901" w:rsidRPr="00E627BD" w14:paraId="4C4A8645" w14:textId="77777777" w:rsidTr="001C2901">
        <w:trPr>
          <w:trHeight w:val="285"/>
        </w:trPr>
        <w:tc>
          <w:tcPr>
            <w:tcW w:w="1574" w:type="dxa"/>
            <w:shd w:val="clear" w:color="auto" w:fill="auto"/>
            <w:noWrap/>
            <w:vAlign w:val="center"/>
          </w:tcPr>
          <w:p w14:paraId="196262C5" w14:textId="2CEA7788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I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III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E73E360" w14:textId="24A804F2" w:rsidR="001C2901" w:rsidRPr="001C2901" w:rsidRDefault="003800F9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bookmarkStart w:id="0" w:name="_GoBack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UPL</w:t>
            </w:r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0</w:t>
            </w:r>
            <w:r w:rsidR="001C2901" w:rsidRPr="001C290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18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EE6C279" w14:textId="1EED6C4F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00.1047053511903.16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5BF8BAD" w14:textId="77777777" w:rsidR="001C2901" w:rsidRPr="00E627BD" w:rsidRDefault="001C2901" w:rsidP="0054298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AD65888" wp14:editId="1C0F411C">
                  <wp:extent cx="2997200" cy="222250"/>
                  <wp:effectExtent l="0" t="0" r="0" b="6350"/>
                  <wp:docPr id="1" name="Imagem 2" descr="model 1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2" descr="model 1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7200" cy="22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7AA74DFD" w14:textId="77777777" w:rsidR="001C2901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  <w:p w14:paraId="7F67CDAE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C2901" w:rsidRPr="00E627BD" w14:paraId="3C74A482" w14:textId="77777777" w:rsidTr="001C2901">
        <w:trPr>
          <w:trHeight w:val="285"/>
        </w:trPr>
        <w:tc>
          <w:tcPr>
            <w:tcW w:w="1574" w:type="dxa"/>
            <w:shd w:val="clear" w:color="auto" w:fill="auto"/>
            <w:noWrap/>
            <w:vAlign w:val="center"/>
          </w:tcPr>
          <w:p w14:paraId="620DDADC" w14:textId="77777777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/PI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I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489202F0" w14:textId="13E6B988" w:rsidR="001C2901" w:rsidRPr="001C2901" w:rsidRDefault="003800F9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UPL000</w:t>
            </w:r>
            <w:r w:rsidR="001C2901" w:rsidRPr="001C290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33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48782F0" w14:textId="6473CE00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00.1047053508859.9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DB6EB2E" w14:textId="77777777" w:rsidR="001C2901" w:rsidRPr="00E627BD" w:rsidRDefault="001C2901" w:rsidP="0054298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noProof/>
                <w:sz w:val="20"/>
                <w:lang w:val="en-US"/>
              </w:rPr>
              <w:drawing>
                <wp:inline distT="0" distB="0" distL="0" distR="0" wp14:anchorId="104191A3" wp14:editId="3E7CD21D">
                  <wp:extent cx="3041650" cy="222250"/>
                  <wp:effectExtent l="0" t="0" r="6350" b="6350"/>
                  <wp:docPr id="2" name="Imagem 3" descr="model2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3" descr="model2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1650" cy="22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780394E9" w14:textId="77777777" w:rsidR="001C2901" w:rsidRPr="00E627BD" w:rsidRDefault="001C2901" w:rsidP="0054298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 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vention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IK</w:t>
            </w:r>
          </w:p>
        </w:tc>
      </w:tr>
      <w:tr w:rsidR="001C2901" w:rsidRPr="00E627BD" w14:paraId="039BE4EC" w14:textId="77777777" w:rsidTr="001C2901">
        <w:trPr>
          <w:trHeight w:val="285"/>
        </w:trPr>
        <w:tc>
          <w:tcPr>
            <w:tcW w:w="1574" w:type="dxa"/>
            <w:shd w:val="clear" w:color="auto" w:fill="auto"/>
            <w:noWrap/>
            <w:vAlign w:val="center"/>
          </w:tcPr>
          <w:p w14:paraId="61D7DE6D" w14:textId="0C55DB21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pt-BR"/>
              </w:rPr>
              <w:t xml:space="preserve">PI4 </w:t>
            </w:r>
            <w:r w:rsidRPr="009B532A">
              <w:rPr>
                <w:rFonts w:ascii="Arial" w:hAnsi="Arial" w:cs="Arial"/>
                <w:sz w:val="20"/>
                <w:szCs w:val="20"/>
                <w:lang w:eastAsia="pt-BR"/>
              </w:rPr>
              <w:t>III</w:t>
            </w:r>
            <w:r w:rsidRPr="009B532A">
              <w:rPr>
                <w:rFonts w:ascii="Symbol" w:hAnsi="Symbol" w:cs="Arial"/>
                <w:sz w:val="20"/>
                <w:szCs w:val="20"/>
                <w:lang w:eastAsia="pt-BR"/>
              </w:rPr>
              <w:t>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17CD537" w14:textId="5E402541" w:rsidR="001C2901" w:rsidRPr="001C2901" w:rsidRDefault="003800F9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UPL000</w:t>
            </w:r>
            <w:r w:rsidR="001C2901" w:rsidRPr="001C290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99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D0C5BC0" w14:textId="49B2BF20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00.1047053508695.2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E289423" w14:textId="77777777" w:rsidR="001C2901" w:rsidRPr="00E627BD" w:rsidRDefault="001C2901" w:rsidP="0054298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noProof/>
                <w:sz w:val="20"/>
                <w:lang w:val="en-US"/>
              </w:rPr>
              <w:drawing>
                <wp:inline distT="0" distB="0" distL="0" distR="0" wp14:anchorId="55956957" wp14:editId="5FF72165">
                  <wp:extent cx="3060700" cy="190500"/>
                  <wp:effectExtent l="0" t="0" r="12700" b="12700"/>
                  <wp:docPr id="3" name="Imagem 4" descr="model 3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4" descr="model 3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29" t="24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7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133C191B" w14:textId="77777777" w:rsidR="001C2901" w:rsidRPr="00E627BD" w:rsidRDefault="001C2901" w:rsidP="0054298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C2901" w:rsidRPr="00E627BD" w14:paraId="29531353" w14:textId="77777777" w:rsidTr="001C2901">
        <w:trPr>
          <w:trHeight w:val="285"/>
        </w:trPr>
        <w:tc>
          <w:tcPr>
            <w:tcW w:w="1574" w:type="dxa"/>
            <w:shd w:val="clear" w:color="auto" w:fill="auto"/>
            <w:noWrap/>
            <w:vAlign w:val="center"/>
          </w:tcPr>
          <w:p w14:paraId="0EA9E97C" w14:textId="54C446BF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PI4 III</w:t>
            </w:r>
            <w:r w:rsidRPr="009B532A">
              <w:rPr>
                <w:rFonts w:ascii="Symbol" w:eastAsia="Times New Roman" w:hAnsi="Symbol" w:cs="Arial"/>
                <w:color w:val="000000"/>
                <w:sz w:val="20"/>
                <w:szCs w:val="20"/>
                <w:lang w:eastAsia="pt-BR"/>
              </w:rPr>
              <w:t>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76EF2EB" w14:textId="43FAD559" w:rsidR="001C2901" w:rsidRPr="001C2901" w:rsidRDefault="003800F9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UPL000</w:t>
            </w:r>
            <w:r w:rsidR="001C2901" w:rsidRPr="001C290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44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669F60A" w14:textId="695B0DDB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00.1047053510003.3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A10C137" w14:textId="77777777" w:rsidR="001C2901" w:rsidRPr="00E627BD" w:rsidRDefault="001C2901" w:rsidP="0054298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noProof/>
                <w:sz w:val="20"/>
                <w:lang w:val="en-US"/>
              </w:rPr>
              <w:drawing>
                <wp:inline distT="0" distB="0" distL="0" distR="0" wp14:anchorId="26C90406" wp14:editId="08AC15FA">
                  <wp:extent cx="2997200" cy="215900"/>
                  <wp:effectExtent l="0" t="0" r="0" b="12700"/>
                  <wp:docPr id="4" name="Imagem 5" descr="model_4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5" descr="model_4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7200" cy="21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5471B5AA" w14:textId="77777777" w:rsidR="001C2901" w:rsidRPr="00E627BD" w:rsidRDefault="001C2901" w:rsidP="0054298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C2901" w:rsidRPr="00E627BD" w14:paraId="0F1E6D0C" w14:textId="77777777" w:rsidTr="001C2901">
        <w:trPr>
          <w:trHeight w:val="285"/>
        </w:trPr>
        <w:tc>
          <w:tcPr>
            <w:tcW w:w="1574" w:type="dxa"/>
            <w:shd w:val="clear" w:color="auto" w:fill="auto"/>
            <w:noWrap/>
            <w:vAlign w:val="center"/>
          </w:tcPr>
          <w:p w14:paraId="73192573" w14:textId="77777777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6BEA5DD" w14:textId="77777777" w:rsidR="001C2901" w:rsidRPr="001C2901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AEDD723" w14:textId="77777777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1636157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28CE584E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C2901" w:rsidRPr="00E627BD" w14:paraId="1DD841DC" w14:textId="77777777" w:rsidTr="001C2901">
        <w:trPr>
          <w:trHeight w:val="113"/>
        </w:trPr>
        <w:tc>
          <w:tcPr>
            <w:tcW w:w="1574" w:type="dxa"/>
            <w:shd w:val="clear" w:color="auto" w:fill="auto"/>
            <w:noWrap/>
            <w:vAlign w:val="center"/>
          </w:tcPr>
          <w:p w14:paraId="1D4A2E7E" w14:textId="77777777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41E6560A" w14:textId="4EB5B001" w:rsidR="001C2901" w:rsidRPr="001C2901" w:rsidRDefault="003800F9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UPL000</w:t>
            </w:r>
            <w:r w:rsidR="001C2901" w:rsidRPr="001C290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6561</w:t>
            </w:r>
            <w:r w:rsidR="001C2901" w:rsidRPr="001C290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C7F954D" w14:textId="652F8597" w:rsidR="001C2901" w:rsidRPr="00E627BD" w:rsidRDefault="001C2901" w:rsidP="001C290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00.1047053508231.30</w:t>
            </w:r>
            <w:r w:rsidRPr="00E627BD">
              <w:rPr>
                <w:rFonts w:ascii="Arial" w:eastAsia="Times New Roman" w:hAnsi="Arial" w:cs="Arial"/>
                <w:b/>
                <w:sz w:val="28"/>
                <w:szCs w:val="28"/>
                <w:vertAlign w:val="superscript"/>
                <w:lang w:eastAsia="pt-BR"/>
              </w:rPr>
              <w:t>a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58F7262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5817A315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C2901" w:rsidRPr="00E627BD" w14:paraId="0ACA5991" w14:textId="77777777" w:rsidTr="001C2901">
        <w:trPr>
          <w:trHeight w:val="391"/>
        </w:trPr>
        <w:tc>
          <w:tcPr>
            <w:tcW w:w="1574" w:type="dxa"/>
            <w:shd w:val="clear" w:color="auto" w:fill="auto"/>
            <w:noWrap/>
            <w:vAlign w:val="center"/>
          </w:tcPr>
          <w:p w14:paraId="0C63579D" w14:textId="77777777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A24C879" w14:textId="1CA409B8" w:rsidR="001C2901" w:rsidRPr="001C2901" w:rsidRDefault="003800F9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UPL000</w:t>
            </w:r>
            <w:r w:rsidR="001C2901" w:rsidRPr="001C290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6093</w:t>
            </w:r>
            <w:r w:rsidR="001C2901" w:rsidRPr="001C290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02BAAC4" w14:textId="6B24D56F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46D6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00.1047053508257.230</w:t>
            </w:r>
            <w:r w:rsidRPr="00546D62">
              <w:rPr>
                <w:rFonts w:ascii="Arial" w:eastAsia="Times New Roman" w:hAnsi="Arial" w:cs="Arial"/>
                <w:b/>
                <w:sz w:val="28"/>
                <w:szCs w:val="28"/>
                <w:vertAlign w:val="superscript"/>
                <w:lang w:eastAsia="pt-BR"/>
              </w:rPr>
              <w:t>b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642EEC1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42DBF171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C2901" w:rsidRPr="00E627BD" w14:paraId="010AAE58" w14:textId="77777777" w:rsidTr="001C2901">
        <w:trPr>
          <w:trHeight w:val="113"/>
        </w:trPr>
        <w:tc>
          <w:tcPr>
            <w:tcW w:w="1574" w:type="dxa"/>
            <w:shd w:val="clear" w:color="auto" w:fill="auto"/>
            <w:noWrap/>
            <w:vAlign w:val="center"/>
          </w:tcPr>
          <w:p w14:paraId="0FDAB72B" w14:textId="77777777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4B19588" w14:textId="45267114" w:rsidR="001C2901" w:rsidRPr="001C2901" w:rsidRDefault="003800F9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UPL000</w:t>
            </w:r>
            <w:r w:rsidR="001C2901" w:rsidRPr="001C290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6676</w:t>
            </w:r>
            <w:r w:rsidR="001C2901" w:rsidRPr="001C290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c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BC262FD" w14:textId="7F1CEC85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00.1047053510689.40</w:t>
            </w:r>
            <w:r w:rsidRPr="00E627BD">
              <w:rPr>
                <w:rFonts w:ascii="Arial" w:eastAsia="Times New Roman" w:hAnsi="Arial" w:cs="Arial"/>
                <w:b/>
                <w:sz w:val="28"/>
                <w:szCs w:val="20"/>
                <w:vertAlign w:val="superscript"/>
                <w:lang w:eastAsia="pt-BR"/>
              </w:rPr>
              <w:t>c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B5C62EC" w14:textId="77777777" w:rsidR="001C2901" w:rsidRPr="00E627BD" w:rsidRDefault="001C2901" w:rsidP="00542982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noProof/>
                <w:sz w:val="20"/>
                <w:lang w:val="en-US"/>
              </w:rPr>
              <w:drawing>
                <wp:inline distT="0" distB="0" distL="0" distR="0" wp14:anchorId="4CD3C959" wp14:editId="73E037A4">
                  <wp:extent cx="3054350" cy="260350"/>
                  <wp:effectExtent l="0" t="0" r="0" b="0"/>
                  <wp:docPr id="5" name="Imagem 6" descr="model 5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6" descr="model 5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4350" cy="26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7DCB7313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IK-</w:t>
            </w:r>
            <w:proofErr w:type="spellStart"/>
            <w:r w:rsidRPr="00E62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lated</w:t>
            </w:r>
            <w:proofErr w:type="spellEnd"/>
          </w:p>
        </w:tc>
      </w:tr>
      <w:tr w:rsidR="001C2901" w:rsidRPr="00E627BD" w14:paraId="03860769" w14:textId="77777777" w:rsidTr="001C2901">
        <w:trPr>
          <w:trHeight w:val="113"/>
        </w:trPr>
        <w:tc>
          <w:tcPr>
            <w:tcW w:w="1574" w:type="dxa"/>
            <w:shd w:val="clear" w:color="auto" w:fill="auto"/>
            <w:noWrap/>
            <w:vAlign w:val="center"/>
          </w:tcPr>
          <w:p w14:paraId="11CF24FD" w14:textId="77777777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2CAA82C" w14:textId="436B4516" w:rsidR="001C2901" w:rsidRPr="001C2901" w:rsidRDefault="003800F9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UPL000</w:t>
            </w:r>
            <w:r w:rsidR="001C2901" w:rsidRPr="001C290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6527</w:t>
            </w:r>
            <w:r w:rsidR="001C2901" w:rsidRPr="001C290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d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3A2700C" w14:textId="13AAAB6C" w:rsidR="001C2901" w:rsidRPr="00E627BD" w:rsidRDefault="001C2901" w:rsidP="001C290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00.1047053509395.20</w:t>
            </w:r>
            <w:r w:rsidRPr="00E627BD">
              <w:rPr>
                <w:rFonts w:ascii="Arial" w:eastAsia="Times New Roman" w:hAnsi="Arial" w:cs="Arial"/>
                <w:b/>
                <w:sz w:val="28"/>
                <w:szCs w:val="20"/>
                <w:vertAlign w:val="superscript"/>
                <w:lang w:eastAsia="pt-BR"/>
              </w:rPr>
              <w:t>d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9B1463D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2D2BC735" w14:textId="77777777" w:rsidR="001C2901" w:rsidRPr="00E627BD" w:rsidRDefault="001C2901" w:rsidP="0054298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C2901" w:rsidRPr="00E627BD" w14:paraId="5F0A4A35" w14:textId="77777777" w:rsidTr="001C2901">
        <w:trPr>
          <w:trHeight w:val="113"/>
        </w:trPr>
        <w:tc>
          <w:tcPr>
            <w:tcW w:w="1574" w:type="dxa"/>
            <w:shd w:val="clear" w:color="auto" w:fill="auto"/>
            <w:noWrap/>
            <w:vAlign w:val="bottom"/>
          </w:tcPr>
          <w:p w14:paraId="47D701BD" w14:textId="77777777" w:rsidR="001C2901" w:rsidRPr="00E627BD" w:rsidRDefault="001C2901" w:rsidP="0054298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E6A8B26" w14:textId="732DC9FA" w:rsidR="001C2901" w:rsidRPr="001C2901" w:rsidRDefault="003800F9" w:rsidP="001C290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UPL000</w:t>
            </w:r>
            <w:r w:rsidR="001C2901" w:rsidRPr="001C290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6491</w:t>
            </w:r>
            <w:r w:rsidR="001C2901" w:rsidRPr="001C290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8690253" w14:textId="157F0084" w:rsidR="001C2901" w:rsidRPr="00E627BD" w:rsidRDefault="001C2901" w:rsidP="001C290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627B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00.1047053506223.120</w:t>
            </w:r>
            <w:r w:rsidRPr="00E627BD">
              <w:rPr>
                <w:rFonts w:ascii="Arial" w:eastAsia="Times New Roman" w:hAnsi="Arial" w:cs="Arial"/>
                <w:b/>
                <w:sz w:val="28"/>
                <w:szCs w:val="20"/>
                <w:vertAlign w:val="superscript"/>
                <w:lang w:eastAsia="pt-BR"/>
              </w:rPr>
              <w:t>e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F8B1BF7" w14:textId="77777777" w:rsidR="001C2901" w:rsidRPr="00E627BD" w:rsidRDefault="001C2901" w:rsidP="0054298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54767243" w14:textId="77777777" w:rsidR="001C2901" w:rsidRPr="00E627BD" w:rsidRDefault="001C2901" w:rsidP="0054298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20E00371" w14:textId="7140EA16" w:rsidR="00B86990" w:rsidRPr="00AC755D" w:rsidRDefault="00B86990" w:rsidP="00B86990">
      <w:pPr>
        <w:spacing w:after="0" w:line="360" w:lineRule="auto"/>
        <w:rPr>
          <w:rFonts w:ascii="Arial" w:hAnsi="Arial" w:cs="Arial"/>
          <w:sz w:val="18"/>
          <w:szCs w:val="20"/>
          <w:lang w:val="en-US"/>
        </w:rPr>
      </w:pPr>
      <w:r w:rsidRPr="00AC755D">
        <w:rPr>
          <w:rFonts w:ascii="Arial" w:hAnsi="Arial" w:cs="Arial"/>
          <w:b/>
          <w:szCs w:val="28"/>
          <w:lang w:val="en-US"/>
        </w:rPr>
        <w:t>*</w:t>
      </w:r>
      <w:r w:rsidR="004358F0" w:rsidRPr="00AC755D">
        <w:rPr>
          <w:rFonts w:ascii="Arial" w:hAnsi="Arial" w:cs="Arial"/>
          <w:sz w:val="18"/>
          <w:szCs w:val="20"/>
          <w:lang w:val="en-US"/>
        </w:rPr>
        <w:t>according [86, 122]</w:t>
      </w:r>
      <w:r w:rsidRPr="008866A8">
        <w:rPr>
          <w:rFonts w:ascii="Arial" w:hAnsi="Arial" w:cs="Arial"/>
          <w:b/>
          <w:szCs w:val="28"/>
          <w:lang w:val="es-ES_tradnl"/>
        </w:rPr>
        <w:t xml:space="preserve"> </w:t>
      </w:r>
      <w:r w:rsidRPr="00AC755D">
        <w:rPr>
          <w:rFonts w:ascii="Arial" w:hAnsi="Arial" w:cs="Arial"/>
          <w:b/>
          <w:sz w:val="18"/>
          <w:szCs w:val="20"/>
          <w:vertAlign w:val="superscript"/>
          <w:lang w:val="en-US"/>
        </w:rPr>
        <w:t>a</w:t>
      </w:r>
      <w:r w:rsidRPr="00AC755D">
        <w:rPr>
          <w:rFonts w:ascii="Arial" w:hAnsi="Arial" w:cs="Arial"/>
          <w:sz w:val="18"/>
          <w:szCs w:val="20"/>
          <w:vertAlign w:val="superscript"/>
          <w:lang w:val="en-US"/>
        </w:rPr>
        <w:t xml:space="preserve"> </w:t>
      </w:r>
      <w:r w:rsidRPr="00AC755D">
        <w:rPr>
          <w:rFonts w:ascii="Arial" w:hAnsi="Arial" w:cs="Arial"/>
          <w:sz w:val="18"/>
          <w:szCs w:val="20"/>
          <w:lang w:val="en-US"/>
        </w:rPr>
        <w:t>Tor 1,</w:t>
      </w:r>
      <w:r w:rsidRPr="008866A8">
        <w:rPr>
          <w:rFonts w:ascii="Arial" w:hAnsi="Arial" w:cs="Arial"/>
          <w:b/>
          <w:szCs w:val="28"/>
          <w:lang w:val="es-ES_tradnl"/>
        </w:rPr>
        <w:t xml:space="preserve"> </w:t>
      </w:r>
      <w:r w:rsidRPr="00AC755D">
        <w:rPr>
          <w:rFonts w:ascii="Arial" w:hAnsi="Arial" w:cs="Arial"/>
          <w:b/>
          <w:sz w:val="18"/>
          <w:szCs w:val="20"/>
          <w:vertAlign w:val="superscript"/>
          <w:lang w:val="en-US"/>
        </w:rPr>
        <w:t>b</w:t>
      </w:r>
      <w:r w:rsidRPr="00AC755D">
        <w:rPr>
          <w:rFonts w:ascii="Arial" w:hAnsi="Arial" w:cs="Arial"/>
          <w:sz w:val="18"/>
          <w:szCs w:val="20"/>
          <w:lang w:val="en-US"/>
        </w:rPr>
        <w:t>Tor-like1</w:t>
      </w:r>
      <w:r w:rsidRPr="008866A8">
        <w:rPr>
          <w:rFonts w:ascii="Arial" w:hAnsi="Arial" w:cs="Arial"/>
          <w:szCs w:val="28"/>
          <w:lang w:val="es-ES_tradnl"/>
        </w:rPr>
        <w:t>,</w:t>
      </w:r>
      <w:r w:rsidRPr="008866A8">
        <w:rPr>
          <w:rFonts w:ascii="Arial" w:hAnsi="Arial" w:cs="Arial"/>
          <w:b/>
          <w:szCs w:val="28"/>
          <w:lang w:val="es-ES_tradnl"/>
        </w:rPr>
        <w:t xml:space="preserve"> </w:t>
      </w:r>
      <w:proofErr w:type="spellStart"/>
      <w:r w:rsidRPr="00AC755D">
        <w:rPr>
          <w:rFonts w:ascii="Arial" w:hAnsi="Arial" w:cs="Arial"/>
          <w:b/>
          <w:sz w:val="18"/>
          <w:szCs w:val="20"/>
          <w:vertAlign w:val="superscript"/>
          <w:lang w:val="en-US"/>
        </w:rPr>
        <w:t>c</w:t>
      </w:r>
      <w:r w:rsidRPr="00AC755D">
        <w:rPr>
          <w:rFonts w:ascii="Arial" w:hAnsi="Arial" w:cs="Arial"/>
          <w:sz w:val="18"/>
          <w:szCs w:val="20"/>
          <w:lang w:val="en-US"/>
        </w:rPr>
        <w:t>Tor</w:t>
      </w:r>
      <w:proofErr w:type="spellEnd"/>
      <w:r w:rsidRPr="00AC755D">
        <w:rPr>
          <w:rFonts w:ascii="Arial" w:hAnsi="Arial" w:cs="Arial"/>
          <w:sz w:val="18"/>
          <w:szCs w:val="20"/>
          <w:lang w:val="en-US"/>
        </w:rPr>
        <w:t xml:space="preserve"> 2</w:t>
      </w:r>
      <w:r w:rsidRPr="008866A8">
        <w:rPr>
          <w:rFonts w:ascii="Arial" w:hAnsi="Arial" w:cs="Arial"/>
          <w:szCs w:val="28"/>
          <w:lang w:val="es-ES_tradnl"/>
        </w:rPr>
        <w:t xml:space="preserve">, </w:t>
      </w:r>
      <w:proofErr w:type="spellStart"/>
      <w:r w:rsidRPr="00AC755D">
        <w:rPr>
          <w:rFonts w:ascii="Arial" w:hAnsi="Arial" w:cs="Arial"/>
          <w:b/>
          <w:sz w:val="18"/>
          <w:szCs w:val="20"/>
          <w:vertAlign w:val="superscript"/>
          <w:lang w:val="en-US"/>
        </w:rPr>
        <w:t>d</w:t>
      </w:r>
      <w:r w:rsidRPr="00AC755D">
        <w:rPr>
          <w:rFonts w:ascii="Arial" w:hAnsi="Arial" w:cs="Arial"/>
          <w:sz w:val="18"/>
          <w:szCs w:val="20"/>
          <w:lang w:val="en-US"/>
        </w:rPr>
        <w:t>ATM</w:t>
      </w:r>
      <w:proofErr w:type="spellEnd"/>
      <w:r w:rsidRPr="008866A8">
        <w:rPr>
          <w:rFonts w:ascii="Arial" w:hAnsi="Arial" w:cs="Arial"/>
          <w:szCs w:val="28"/>
          <w:lang w:val="es-ES_tradnl"/>
        </w:rPr>
        <w:t>,</w:t>
      </w:r>
      <w:r w:rsidRPr="008866A8">
        <w:rPr>
          <w:rFonts w:ascii="Arial" w:hAnsi="Arial" w:cs="Arial"/>
          <w:b/>
          <w:szCs w:val="28"/>
          <w:lang w:val="es-ES_tradnl"/>
        </w:rPr>
        <w:t xml:space="preserve"> </w:t>
      </w:r>
      <w:proofErr w:type="spellStart"/>
      <w:r w:rsidRPr="00AC755D">
        <w:rPr>
          <w:rFonts w:ascii="Arial" w:hAnsi="Arial" w:cs="Arial"/>
          <w:b/>
          <w:sz w:val="18"/>
          <w:szCs w:val="20"/>
          <w:vertAlign w:val="superscript"/>
          <w:lang w:val="en-US"/>
        </w:rPr>
        <w:t>e</w:t>
      </w:r>
      <w:r w:rsidRPr="00AC755D">
        <w:rPr>
          <w:rFonts w:ascii="Arial" w:hAnsi="Arial" w:cs="Arial"/>
          <w:sz w:val="18"/>
          <w:szCs w:val="20"/>
          <w:lang w:val="en-US"/>
        </w:rPr>
        <w:t>AT</w:t>
      </w:r>
      <w:proofErr w:type="spellEnd"/>
    </w:p>
    <w:p w14:paraId="4CF0BED9" w14:textId="77777777" w:rsidR="004664EE" w:rsidRPr="00AC755D" w:rsidRDefault="004664EE" w:rsidP="00B86990">
      <w:pPr>
        <w:rPr>
          <w:lang w:val="en-US"/>
        </w:rPr>
      </w:pPr>
    </w:p>
    <w:sectPr w:rsidR="004664EE" w:rsidRPr="00AC755D" w:rsidSect="00B86990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990"/>
    <w:rsid w:val="001C2901"/>
    <w:rsid w:val="003800F9"/>
    <w:rsid w:val="004358F0"/>
    <w:rsid w:val="004664EE"/>
    <w:rsid w:val="0049107B"/>
    <w:rsid w:val="006E0FDA"/>
    <w:rsid w:val="009F30BF"/>
    <w:rsid w:val="00AC755D"/>
    <w:rsid w:val="00B86990"/>
    <w:rsid w:val="00D40892"/>
    <w:rsid w:val="00E41A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076E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990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99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990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990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99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990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6</Words>
  <Characters>663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SC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toco</dc:creator>
  <cp:keywords/>
  <dc:description/>
  <cp:lastModifiedBy>Edmundo Carlos Grisard</cp:lastModifiedBy>
  <cp:revision>7</cp:revision>
  <dcterms:created xsi:type="dcterms:W3CDTF">2013-10-16T22:46:00Z</dcterms:created>
  <dcterms:modified xsi:type="dcterms:W3CDTF">2014-04-29T17:38:00Z</dcterms:modified>
</cp:coreProperties>
</file>